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188"/>
        <w:tblW w:w="595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804"/>
        <w:gridCol w:w="1523"/>
      </w:tblGrid>
      <w:tr w:rsidR="002C0A80" w:rsidRPr="003070BF" w14:paraId="08C5B38E" w14:textId="77777777" w:rsidTr="002C7C46"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72B63A" w14:textId="57064241" w:rsidR="002C0A80" w:rsidRPr="003070BF" w:rsidRDefault="002C0A80" w:rsidP="00D42A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 xml:space="preserve"> Primers</w:t>
            </w:r>
          </w:p>
        </w:tc>
      </w:tr>
      <w:tr w:rsidR="002C0A80" w:rsidRPr="003070BF" w14:paraId="67806A51" w14:textId="77777777" w:rsidTr="001E780C">
        <w:tc>
          <w:tcPr>
            <w:tcW w:w="78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85F1F4" w14:textId="77777777" w:rsidR="002C0A80" w:rsidRPr="00AE27A1" w:rsidRDefault="002C0A80" w:rsidP="00D42A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44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9FED4A" w14:textId="77777777" w:rsidR="002C0A80" w:rsidRPr="00AE27A1" w:rsidRDefault="002C0A80" w:rsidP="00D42A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>Sequence(</w:t>
            </w:r>
            <w:r w:rsidRPr="00AE27A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>＇</w:t>
            </w:r>
            <w:r w:rsidRPr="00AE27A1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AE27A1">
              <w:rPr>
                <w:rFonts w:ascii="Times New Roman" w:hAnsi="Times New Roman" w:cs="Times New Roman" w:hint="eastAsia"/>
                <w:sz w:val="24"/>
                <w:szCs w:val="24"/>
              </w:rPr>
              <w:t>＇</w:t>
            </w:r>
            <w:r w:rsidRPr="00AE27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5F0CF1" w14:textId="77777777" w:rsidR="002C0A80" w:rsidRPr="003070BF" w:rsidRDefault="002C0A80" w:rsidP="00D42A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27A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E27A1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</w:tr>
      <w:tr w:rsidR="00E06B2B" w:rsidRPr="003070BF" w14:paraId="2C670E41" w14:textId="77777777" w:rsidTr="001E780C">
        <w:tc>
          <w:tcPr>
            <w:tcW w:w="789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447B8D6D" w14:textId="49D1996E" w:rsidR="00E06B2B" w:rsidRPr="003070BF" w:rsidRDefault="00E06B2B" w:rsidP="00D42A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o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h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F</w:t>
            </w:r>
          </w:p>
        </w:tc>
        <w:tc>
          <w:tcPr>
            <w:tcW w:w="3441" w:type="pct"/>
            <w:tcBorders>
              <w:top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ED6CEE" w14:textId="50993534" w:rsidR="00E06B2B" w:rsidRPr="003070BF" w:rsidRDefault="00426E50" w:rsidP="00D42A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GGTACCCGGGGATCCTCTAGAGCTGGATGATGATGTAAGGCAG</w:t>
            </w:r>
          </w:p>
        </w:tc>
        <w:tc>
          <w:tcPr>
            <w:tcW w:w="770" w:type="pct"/>
            <w:vMerge w:val="restart"/>
            <w:tcBorders>
              <w:top w:val="single" w:sz="12" w:space="0" w:color="auto"/>
              <w:left w:val="nil"/>
            </w:tcBorders>
            <w:shd w:val="clear" w:color="auto" w:fill="E7E6E6" w:themeFill="background2"/>
            <w:vAlign w:val="center"/>
          </w:tcPr>
          <w:p w14:paraId="01C8B1A6" w14:textId="25573DB5" w:rsidR="00E06B2B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978DA99" w14:textId="28D922E8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O1B-</w:t>
            </w:r>
            <w:r w:rsidRPr="00E06B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Mi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92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PH</w:t>
            </w:r>
          </w:p>
        </w:tc>
      </w:tr>
      <w:tr w:rsidR="00E06B2B" w:rsidRPr="003070BF" w14:paraId="083694A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9A9208" w14:textId="40687F13" w:rsidR="00E06B2B" w:rsidRPr="003070BF" w:rsidRDefault="00E06B2B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o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h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E0FC26" w14:textId="5B582C26" w:rsidR="00E06B2B" w:rsidRPr="003070BF" w:rsidRDefault="00426E50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TTCATTGTTGACCTCCACTAGATTACGGGTGGTTATGCGAG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4E35FCF8" w14:textId="77777777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B2B" w:rsidRPr="003070BF" w14:paraId="47BDFA1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F1AD5A" w14:textId="5C014E4D" w:rsidR="00E06B2B" w:rsidRPr="003070BF" w:rsidRDefault="00E06B2B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o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h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9411A3" w14:textId="0C1C6282" w:rsidR="00E06B2B" w:rsidRPr="003070BF" w:rsidRDefault="00426E50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GCAAAGGAATAGAGTAGATGGACGGACCTCAACTATTCA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4575800B" w14:textId="77777777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B2B" w:rsidRPr="003070BF" w14:paraId="1BC07F00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2F305F" w14:textId="38B133F6" w:rsidR="00E06B2B" w:rsidRPr="003070BF" w:rsidRDefault="00E06B2B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o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h</w:t>
            </w:r>
            <w:r w:rsidRPr="002A06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5F9051" w14:textId="2E188C63" w:rsidR="00E06B2B" w:rsidRPr="003070BF" w:rsidRDefault="00426E50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ACGACGGCCAGTGCCAAGCTTCCGTTTCTCTTATACTCCTCGCAC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14304B2B" w14:textId="77777777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B2B" w:rsidRPr="003070BF" w14:paraId="63DA1BA7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D4D653" w14:textId="7CE6A52E" w:rsidR="00E06B2B" w:rsidRPr="003070BF" w:rsidRDefault="00E06B2B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2F183F" w14:textId="1CEB977A" w:rsidR="00E06B2B" w:rsidRPr="003070BF" w:rsidRDefault="00426E50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TAGTGGAGGTCAACAATGAATG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7BC230E1" w14:textId="77777777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B2B" w:rsidRPr="003070BF" w14:paraId="3E63392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63AF82" w14:textId="390D092C" w:rsidR="00E06B2B" w:rsidRPr="003070BF" w:rsidRDefault="00E06B2B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50DFE6" w14:textId="1180C0FA" w:rsidR="00E06B2B" w:rsidRPr="003070BF" w:rsidRDefault="00426E50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CATCTACTCTATTCCTTTGCC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41AA53F2" w14:textId="77777777" w:rsidR="00E06B2B" w:rsidRPr="003070BF" w:rsidRDefault="00E06B2B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0D4C70D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93E5D4" w14:textId="37ECC895" w:rsidR="00561007" w:rsidRPr="00426E50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E4E85B" w14:textId="3DEAD1C2" w:rsidR="00561007" w:rsidRPr="003070BF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GAACGACCGATACTGTTGAG</w:t>
            </w:r>
          </w:p>
        </w:tc>
        <w:tc>
          <w:tcPr>
            <w:tcW w:w="770" w:type="pct"/>
            <w:vMerge w:val="restart"/>
            <w:shd w:val="clear" w:color="auto" w:fill="FFFFFF" w:themeFill="background1"/>
            <w:vAlign w:val="center"/>
          </w:tcPr>
          <w:p w14:paraId="53B2CC17" w14:textId="04EAEB33" w:rsidR="00561007" w:rsidRPr="003070BF" w:rsidRDefault="00561007" w:rsidP="007078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070BF">
              <w:rPr>
                <w:rFonts w:ascii="Times New Roman" w:hAnsi="Times New Roman" w:cs="Times New Roman"/>
                <w:sz w:val="18"/>
                <w:szCs w:val="18"/>
              </w:rPr>
              <w:t xml:space="preserve">erification of </w:t>
            </w:r>
            <w:r w:rsidRPr="001B1A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Mih1</w:t>
            </w:r>
            <w:r w:rsidRPr="0056100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Gin4</w:t>
            </w:r>
            <w:r w:rsidRPr="0056100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Cyc2 </w:t>
            </w:r>
            <w:r w:rsidRPr="00561007"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  <w:r w:rsidRPr="001B1A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070BF">
              <w:rPr>
                <w:rFonts w:ascii="Times New Roman" w:hAnsi="Times New Roman" w:cs="Times New Roman"/>
                <w:sz w:val="18"/>
                <w:szCs w:val="18"/>
              </w:rPr>
              <w:t>mutants</w:t>
            </w:r>
          </w:p>
        </w:tc>
      </w:tr>
      <w:tr w:rsidR="00561007" w:rsidRPr="003070BF" w14:paraId="03223D0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90A8F7" w14:textId="0DC55D9D" w:rsidR="00561007" w:rsidRPr="00426E50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AED78E" w14:textId="5305FDBE" w:rsidR="00561007" w:rsidRPr="003070BF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6E50">
              <w:rPr>
                <w:rFonts w:ascii="Times New Roman" w:hAnsi="Times New Roman" w:cs="Times New Roman"/>
                <w:sz w:val="18"/>
                <w:szCs w:val="18"/>
              </w:rPr>
              <w:t>AATTTTGTGCTCACCGCCTG</w:t>
            </w:r>
          </w:p>
        </w:tc>
        <w:tc>
          <w:tcPr>
            <w:tcW w:w="770" w:type="pct"/>
            <w:vMerge/>
            <w:shd w:val="clear" w:color="auto" w:fill="FFFFFF" w:themeFill="background1"/>
            <w:vAlign w:val="center"/>
          </w:tcPr>
          <w:p w14:paraId="7E905BE4" w14:textId="4DD0DC21" w:rsidR="00561007" w:rsidRPr="003070BF" w:rsidRDefault="00561007" w:rsidP="00A912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097F567E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8C117B" w14:textId="557785C1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8770A8" w14:textId="264CB77A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5017">
              <w:rPr>
                <w:rFonts w:ascii="Times New Roman" w:hAnsi="Times New Roman"/>
                <w:color w:val="000000"/>
                <w:sz w:val="18"/>
                <w:szCs w:val="18"/>
              </w:rPr>
              <w:t>TACTCGCCGATAGTGGAAACC</w:t>
            </w:r>
          </w:p>
        </w:tc>
        <w:tc>
          <w:tcPr>
            <w:tcW w:w="770" w:type="pct"/>
            <w:vMerge/>
            <w:shd w:val="clear" w:color="auto" w:fill="FFFFFF" w:themeFill="background1"/>
            <w:vAlign w:val="center"/>
          </w:tcPr>
          <w:p w14:paraId="49F9A6C3" w14:textId="5ADFDCBC" w:rsidR="00561007" w:rsidRPr="003070BF" w:rsidRDefault="00561007" w:rsidP="00A912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5888B470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5D678" w14:textId="09CDA994" w:rsidR="00561007" w:rsidRPr="009A30F2" w:rsidRDefault="00561007" w:rsidP="00E06B2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A1AA5C" w14:textId="0A8B600D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5017">
              <w:rPr>
                <w:rFonts w:ascii="Times New Roman" w:hAnsi="Times New Roman"/>
                <w:color w:val="000000"/>
                <w:sz w:val="18"/>
                <w:szCs w:val="18"/>
              </w:rPr>
              <w:t>GTAGTGACCAGACTGACGAA</w:t>
            </w:r>
          </w:p>
        </w:tc>
        <w:tc>
          <w:tcPr>
            <w:tcW w:w="770" w:type="pct"/>
            <w:vMerge/>
            <w:shd w:val="clear" w:color="auto" w:fill="FFFFFF" w:themeFill="background1"/>
            <w:vAlign w:val="center"/>
          </w:tcPr>
          <w:p w14:paraId="20117380" w14:textId="3DBA356D" w:rsidR="00561007" w:rsidRPr="003070BF" w:rsidRDefault="00561007" w:rsidP="00A912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6643904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F1CB5" w14:textId="272C1711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Mih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probe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7D1470" w14:textId="69EFA724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00D5">
              <w:rPr>
                <w:rFonts w:ascii="Times New Roman" w:hAnsi="Times New Roman"/>
                <w:color w:val="000000"/>
                <w:sz w:val="18"/>
                <w:szCs w:val="18"/>
              </w:rPr>
              <w:t>TTTCTGCTGCTCTCACGGCAA</w:t>
            </w:r>
          </w:p>
        </w:tc>
        <w:tc>
          <w:tcPr>
            <w:tcW w:w="770" w:type="pct"/>
            <w:vMerge/>
            <w:shd w:val="clear" w:color="auto" w:fill="FFFFFF" w:themeFill="background1"/>
            <w:vAlign w:val="center"/>
          </w:tcPr>
          <w:p w14:paraId="4B85C781" w14:textId="7C913727" w:rsidR="00561007" w:rsidRPr="003070BF" w:rsidRDefault="00561007" w:rsidP="00084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7EFF50C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01F923" w14:textId="4F879143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Mih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probe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BF804A" w14:textId="61558B16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00D5">
              <w:rPr>
                <w:rFonts w:ascii="Times New Roman" w:hAnsi="Times New Roman"/>
                <w:color w:val="000000"/>
                <w:sz w:val="18"/>
                <w:szCs w:val="18"/>
              </w:rPr>
              <w:t>GATTACGGGTGGTTATGCGAG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2CA98926" w14:textId="77777777" w:rsidR="00561007" w:rsidRPr="003070BF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34E54F93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23CB5B5B" w14:textId="21D5F355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Mih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4B7C8335" w14:textId="51E67AEB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5564">
              <w:rPr>
                <w:rFonts w:ascii="Times New Roman" w:hAnsi="Times New Roman"/>
                <w:color w:val="000000"/>
                <w:sz w:val="18"/>
                <w:szCs w:val="18"/>
              </w:rPr>
              <w:t>AACTCCCTCCCTTCCGTTTT</w:t>
            </w:r>
          </w:p>
        </w:tc>
        <w:tc>
          <w:tcPr>
            <w:tcW w:w="770" w:type="pct"/>
            <w:vMerge/>
            <w:vAlign w:val="center"/>
          </w:tcPr>
          <w:p w14:paraId="74993724" w14:textId="14E41086" w:rsidR="00561007" w:rsidRPr="003070BF" w:rsidRDefault="00561007" w:rsidP="00E06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3809C4A5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5C2A8FBF" w14:textId="22EF4042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Mih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2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67D967F4" w14:textId="5C6206FC" w:rsidR="00561007" w:rsidRPr="003070BF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D5564">
              <w:rPr>
                <w:rFonts w:ascii="Times New Roman" w:hAnsi="Times New Roman"/>
                <w:color w:val="000000"/>
                <w:sz w:val="18"/>
                <w:szCs w:val="18"/>
              </w:rPr>
              <w:t>CTGCTACCATTGAGGCTAGA</w:t>
            </w:r>
          </w:p>
        </w:tc>
        <w:tc>
          <w:tcPr>
            <w:tcW w:w="770" w:type="pct"/>
            <w:vMerge/>
          </w:tcPr>
          <w:p w14:paraId="1A75E61E" w14:textId="77777777" w:rsidR="00561007" w:rsidRPr="003070BF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25773305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2368353A" w14:textId="1D38A42C" w:rsidR="00561007" w:rsidRPr="00561007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P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6FCEB6A1" w14:textId="60F62414" w:rsidR="00561007" w:rsidRPr="00561007" w:rsidRDefault="00847119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CGGAGCATCATGTTTGCTTC</w:t>
            </w:r>
          </w:p>
        </w:tc>
        <w:tc>
          <w:tcPr>
            <w:tcW w:w="770" w:type="pct"/>
            <w:vMerge/>
          </w:tcPr>
          <w:p w14:paraId="6841200B" w14:textId="77777777" w:rsidR="00561007" w:rsidRPr="00561007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1007" w:rsidRPr="003070BF" w14:paraId="7035C046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3AFBC4DF" w14:textId="6D849B64" w:rsidR="00561007" w:rsidRPr="00561007" w:rsidRDefault="00561007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67BC7E2B" w14:textId="021DDC9F" w:rsidR="00561007" w:rsidRPr="00561007" w:rsidRDefault="00847119" w:rsidP="00E06B2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CATGACCACTATCCCCAAGTC</w:t>
            </w:r>
          </w:p>
        </w:tc>
        <w:tc>
          <w:tcPr>
            <w:tcW w:w="770" w:type="pct"/>
            <w:vMerge/>
          </w:tcPr>
          <w:p w14:paraId="45412BAF" w14:textId="77777777" w:rsidR="00561007" w:rsidRPr="00561007" w:rsidRDefault="00561007" w:rsidP="00E06B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5CB97730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01B5AA8C" w14:textId="62B81B56" w:rsidR="00847119" w:rsidRPr="00561007" w:rsidRDefault="00847119" w:rsidP="00847119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in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315C62C6" w14:textId="347F34F7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CCACCGGAGAAGACTTCGAATAAG</w:t>
            </w:r>
          </w:p>
        </w:tc>
        <w:tc>
          <w:tcPr>
            <w:tcW w:w="770" w:type="pct"/>
            <w:vMerge/>
          </w:tcPr>
          <w:p w14:paraId="40461C53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0E90CBC2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6B044AF7" w14:textId="732C9D22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in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2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1EBCE7A9" w14:textId="0F1FA4BA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GAACAATGCTGAGGTGGTTACG</w:t>
            </w:r>
          </w:p>
        </w:tc>
        <w:tc>
          <w:tcPr>
            <w:tcW w:w="770" w:type="pct"/>
            <w:vMerge/>
          </w:tcPr>
          <w:p w14:paraId="500FF0AC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512AFD1B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2FEC7607" w14:textId="77A63847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1D78B46D" w14:textId="6DFC94B4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GTAAGCGTGTCGCAACCTATC</w:t>
            </w:r>
          </w:p>
        </w:tc>
        <w:tc>
          <w:tcPr>
            <w:tcW w:w="770" w:type="pct"/>
            <w:vMerge/>
          </w:tcPr>
          <w:p w14:paraId="3AAE70D2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6653C9C8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62D9B4A8" w14:textId="6E352372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54F47AC1" w14:textId="11E1A6BA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CAAGGCTCTACGTGGTATTG</w:t>
            </w:r>
          </w:p>
        </w:tc>
        <w:tc>
          <w:tcPr>
            <w:tcW w:w="770" w:type="pct"/>
            <w:vMerge/>
          </w:tcPr>
          <w:p w14:paraId="42162344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60C54059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3590C8C5" w14:textId="60D071DB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yc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1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0E72F666" w14:textId="00AC62D9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CACTGCCCATTCTTACCGATC</w:t>
            </w:r>
          </w:p>
        </w:tc>
        <w:tc>
          <w:tcPr>
            <w:tcW w:w="770" w:type="pct"/>
            <w:vMerge/>
          </w:tcPr>
          <w:p w14:paraId="6B636FCF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3A69E2D9" w14:textId="77777777" w:rsidTr="001E780C"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274D7EBF" w14:textId="24114CF9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0654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A0654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yc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T-2</w:t>
            </w:r>
          </w:p>
        </w:tc>
        <w:tc>
          <w:tcPr>
            <w:tcW w:w="3441" w:type="pct"/>
            <w:tcBorders>
              <w:top w:val="nil"/>
              <w:bottom w:val="nil"/>
            </w:tcBorders>
            <w:vAlign w:val="center"/>
          </w:tcPr>
          <w:p w14:paraId="63043A21" w14:textId="51D19D63" w:rsidR="00847119" w:rsidRPr="00561007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7119">
              <w:rPr>
                <w:rFonts w:ascii="Times New Roman" w:hAnsi="Times New Roman"/>
                <w:color w:val="000000"/>
                <w:sz w:val="18"/>
                <w:szCs w:val="18"/>
              </w:rPr>
              <w:t>GTTGATCTCCTCGTACTTGG</w:t>
            </w:r>
          </w:p>
        </w:tc>
        <w:tc>
          <w:tcPr>
            <w:tcW w:w="770" w:type="pct"/>
            <w:vMerge/>
          </w:tcPr>
          <w:p w14:paraId="3436EE8A" w14:textId="77777777" w:rsidR="00847119" w:rsidRPr="00561007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7097F003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B9FE8D" w14:textId="496047C4" w:rsidR="00847119" w:rsidRPr="001761EB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-MoMih1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675E23" w14:textId="4433DC0F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402E">
              <w:rPr>
                <w:rFonts w:ascii="Times New Roman" w:hAnsi="Times New Roman"/>
                <w:color w:val="000000"/>
                <w:sz w:val="18"/>
                <w:szCs w:val="18"/>
              </w:rPr>
              <w:t>GAGTACCCATACGACGTACCAGATTACGCTATGGAGGACTCATCACCATTGGCG</w:t>
            </w:r>
          </w:p>
        </w:tc>
        <w:tc>
          <w:tcPr>
            <w:tcW w:w="770" w:type="pct"/>
            <w:vMerge w:val="restart"/>
            <w:shd w:val="clear" w:color="auto" w:fill="E7E6E6" w:themeFill="background2"/>
            <w:vAlign w:val="center"/>
          </w:tcPr>
          <w:p w14:paraId="4E96AFF3" w14:textId="77777777" w:rsidR="00847119" w:rsidRPr="00426AD5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AD5">
              <w:rPr>
                <w:rFonts w:ascii="Times New Roman" w:hAnsi="Times New Roman" w:cs="Times New Roman"/>
                <w:sz w:val="18"/>
                <w:szCs w:val="18"/>
              </w:rPr>
              <w:t>Amplification of</w:t>
            </w:r>
          </w:p>
          <w:p w14:paraId="5D93224E" w14:textId="1962B12B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Mih1</w:t>
            </w:r>
            <w:r w:rsidRPr="00426AD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C4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Cdc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26AD5">
              <w:rPr>
                <w:rFonts w:ascii="Times New Roman" w:hAnsi="Times New Roman" w:cs="Times New Roman"/>
                <w:sz w:val="18"/>
                <w:szCs w:val="18"/>
              </w:rPr>
              <w:t xml:space="preserve">cDNA in </w:t>
            </w:r>
            <w:r w:rsidRPr="00426A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oryzae</w:t>
            </w:r>
          </w:p>
        </w:tc>
      </w:tr>
      <w:tr w:rsidR="00847119" w:rsidRPr="001E780C" w14:paraId="14FC81F3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889EBE" w14:textId="1F92DB01" w:rsidR="00847119" w:rsidRPr="002A0654" w:rsidRDefault="00847119" w:rsidP="00847119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-MoMih1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3E89E2" w14:textId="2113693E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402E">
              <w:rPr>
                <w:rFonts w:ascii="Times New Roman" w:hAnsi="Times New Roman"/>
                <w:color w:val="000000"/>
                <w:sz w:val="18"/>
                <w:szCs w:val="18"/>
              </w:rPr>
              <w:t>TCTACGATTCATCTGCAGCTCGAGCTCGATTCAGTACGATGCCATTCTCCTACCA</w:t>
            </w:r>
          </w:p>
        </w:tc>
        <w:tc>
          <w:tcPr>
            <w:tcW w:w="770" w:type="pct"/>
            <w:vMerge/>
            <w:vAlign w:val="center"/>
          </w:tcPr>
          <w:p w14:paraId="723C790B" w14:textId="77777777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632A1CD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BDA576" w14:textId="775E8925" w:rsidR="00847119" w:rsidRPr="001761EB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-MoCdc28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81926E" w14:textId="407DDBB8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C7C46">
              <w:rPr>
                <w:rFonts w:ascii="Times New Roman" w:hAnsi="Times New Roman"/>
                <w:color w:val="000000"/>
                <w:sz w:val="18"/>
                <w:szCs w:val="18"/>
              </w:rPr>
              <w:t>AGCTGATCTCAGAGGAGGACCTGATGGAAAACTACCAGAAGCTCGAGAAG</w:t>
            </w:r>
          </w:p>
        </w:tc>
        <w:tc>
          <w:tcPr>
            <w:tcW w:w="770" w:type="pct"/>
            <w:vMerge/>
            <w:vAlign w:val="center"/>
          </w:tcPr>
          <w:p w14:paraId="34DB7BD3" w14:textId="77777777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48E361A9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2AC82B" w14:textId="2D63CD7C" w:rsidR="00847119" w:rsidRPr="002A0654" w:rsidRDefault="00847119" w:rsidP="00847119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-MoCdc28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4DEFF0" w14:textId="03FA49BB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C7C46">
              <w:rPr>
                <w:rFonts w:ascii="Times New Roman" w:hAnsi="Times New Roman"/>
                <w:color w:val="000000"/>
                <w:sz w:val="18"/>
                <w:szCs w:val="18"/>
              </w:rPr>
              <w:t>ACCCGTTTAGAGGCCCCAAGGGGTTATGCTAGCTATCGCCTCGGGGGCGC</w:t>
            </w:r>
          </w:p>
        </w:tc>
        <w:tc>
          <w:tcPr>
            <w:tcW w:w="770" w:type="pct"/>
            <w:vMerge/>
            <w:vAlign w:val="center"/>
          </w:tcPr>
          <w:p w14:paraId="41FAAD9E" w14:textId="77777777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0280F12F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C9CD2C" w14:textId="58252077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S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D10C03" w14:textId="6726773B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124CD">
              <w:rPr>
                <w:rFonts w:ascii="Times New Roman" w:hAnsi="Times New Roman"/>
                <w:color w:val="000000"/>
                <w:sz w:val="18"/>
                <w:szCs w:val="18"/>
              </w:rPr>
              <w:t>CGACTCCAAGGACTGGGATA</w:t>
            </w:r>
          </w:p>
        </w:tc>
        <w:tc>
          <w:tcPr>
            <w:tcW w:w="770" w:type="pct"/>
            <w:vMerge w:val="restart"/>
            <w:shd w:val="clear" w:color="auto" w:fill="FFFFFF" w:themeFill="background1"/>
            <w:vAlign w:val="center"/>
          </w:tcPr>
          <w:p w14:paraId="6FC565B0" w14:textId="1F7F8225" w:rsidR="00847119" w:rsidRPr="00F962C3" w:rsidRDefault="00847119" w:rsidP="008471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11FB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75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oryzae</w:t>
            </w:r>
            <w:r w:rsidRPr="007511FB">
              <w:rPr>
                <w:rFonts w:ascii="Times New Roman" w:hAnsi="Times New Roman" w:cs="Times New Roman"/>
                <w:sz w:val="18"/>
                <w:szCs w:val="18"/>
              </w:rPr>
              <w:t xml:space="preserve"> melanin </w:t>
            </w:r>
          </w:p>
          <w:p w14:paraId="7C43E2BF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1FB">
              <w:rPr>
                <w:rFonts w:ascii="Times New Roman" w:hAnsi="Times New Roman" w:cs="Times New Roman"/>
                <w:sz w:val="18"/>
                <w:szCs w:val="18"/>
              </w:rPr>
              <w:t xml:space="preserve">related genes by </w:t>
            </w:r>
          </w:p>
          <w:p w14:paraId="57C6D908" w14:textId="6205315F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11FB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847119" w:rsidRPr="003070BF" w14:paraId="5EA03AF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B1536B" w14:textId="4BEBA999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S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A0451" w14:textId="74F64614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124CD">
              <w:rPr>
                <w:rFonts w:ascii="Times New Roman" w:hAnsi="Times New Roman"/>
                <w:color w:val="000000"/>
                <w:sz w:val="18"/>
                <w:szCs w:val="18"/>
              </w:rPr>
              <w:t>GTCCTCGGACACCTTCTCC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3EE47D1B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495C0C2D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0209FD" w14:textId="0621EB0F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A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L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4611F8" w14:textId="028B0533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124CD">
              <w:rPr>
                <w:rFonts w:ascii="Times New Roman" w:hAnsi="Times New Roman"/>
                <w:color w:val="000000"/>
                <w:sz w:val="18"/>
                <w:szCs w:val="18"/>
              </w:rPr>
              <w:t>GCAATGTCGGTCCCAACTAC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242C0F84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1D83F5BD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BF04A" w14:textId="510ADB4C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A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L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4E2DD5" w14:textId="293A0819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124CD">
              <w:rPr>
                <w:rFonts w:ascii="Times New Roman" w:hAnsi="Times New Roman"/>
                <w:color w:val="000000"/>
                <w:sz w:val="18"/>
                <w:szCs w:val="18"/>
              </w:rPr>
              <w:t>ATCTCAAAGGCGATGACACC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61413465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31236B3B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770E7A" w14:textId="06C3B0D8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U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734EB6" w14:textId="35B29F10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239A2">
              <w:rPr>
                <w:rFonts w:ascii="Times New Roman" w:hAnsi="Times New Roman"/>
                <w:color w:val="000000"/>
                <w:sz w:val="18"/>
                <w:szCs w:val="18"/>
              </w:rPr>
              <w:t>ACGCCGTCTACTCAGGATCA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069F87A5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40089A1C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D5894E" w14:textId="2CDA3234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B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U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014B21" w14:textId="4F7BDCCD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239A2">
              <w:rPr>
                <w:rFonts w:ascii="Times New Roman" w:hAnsi="Times New Roman"/>
                <w:color w:val="000000"/>
                <w:sz w:val="18"/>
                <w:szCs w:val="18"/>
              </w:rPr>
              <w:t>TCTCGCCGTTTGGAATGTAT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01AC0A02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13B9C7D0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0D0489" w14:textId="0F8CBD6B" w:rsidR="00847119" w:rsidRPr="003070B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H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N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73B683" w14:textId="2AD198CA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91602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CAAACATGAATCCGCTCAAG</w:t>
            </w:r>
          </w:p>
        </w:tc>
        <w:tc>
          <w:tcPr>
            <w:tcW w:w="770" w:type="pct"/>
            <w:vMerge/>
            <w:shd w:val="clear" w:color="auto" w:fill="E7E6E6" w:themeFill="background2"/>
            <w:vAlign w:val="center"/>
          </w:tcPr>
          <w:p w14:paraId="152DA904" w14:textId="0C5AA187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05BAFBC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33235E" w14:textId="0AB37559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H</w:t>
            </w:r>
            <w:r w:rsidR="002F3799">
              <w:rPr>
                <w:rFonts w:ascii="Times New Roman" w:hAnsi="Times New Roman"/>
                <w:color w:val="000000"/>
                <w:sz w:val="18"/>
                <w:szCs w:val="18"/>
              </w:rPr>
              <w:t>N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E0BED1" w14:textId="4D2A53F2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91602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CGGTCAACTTGATAACTTGGC</w:t>
            </w:r>
          </w:p>
        </w:tc>
        <w:tc>
          <w:tcPr>
            <w:tcW w:w="770" w:type="pct"/>
            <w:vMerge/>
            <w:tcBorders>
              <w:bottom w:val="nil"/>
            </w:tcBorders>
            <w:shd w:val="clear" w:color="auto" w:fill="E7E6E6" w:themeFill="background2"/>
          </w:tcPr>
          <w:p w14:paraId="5E052074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3070BF" w14:paraId="7BAB7803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158C705" w14:textId="248B0CF6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5D7F596" w14:textId="109134A3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AGGGAGAGACCGATGTTCCT</w:t>
            </w:r>
          </w:p>
        </w:tc>
        <w:tc>
          <w:tcPr>
            <w:tcW w:w="770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AF619E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A8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Pr="00B235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oryzae</w:t>
            </w:r>
            <w:r w:rsidRPr="001B1A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84CAD09" w14:textId="05E45577" w:rsidR="00847119" w:rsidRPr="00F962C3" w:rsidRDefault="00847119" w:rsidP="008471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1A8A">
              <w:rPr>
                <w:rFonts w:ascii="Times New Roman" w:hAnsi="Times New Roman" w:cs="Times New Roman"/>
                <w:sz w:val="18"/>
                <w:szCs w:val="18"/>
              </w:rPr>
              <w:t xml:space="preserve">chitin genes by </w:t>
            </w:r>
          </w:p>
          <w:p w14:paraId="78F5758C" w14:textId="0096EBBE" w:rsidR="00847119" w:rsidRPr="003070BF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A8A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B1A8A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847119" w:rsidRPr="003070BF" w14:paraId="2BE733CD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C280A8A" w14:textId="717CF517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7294F4A" w14:textId="6AC1A64E" w:rsidR="00847119" w:rsidRPr="003070B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AGCTGGACGTGGAAGAAGAA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76D386CC" w14:textId="77777777" w:rsidR="00847119" w:rsidRPr="003070BF" w:rsidRDefault="00847119" w:rsidP="008471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119" w:rsidRPr="005711CC" w14:paraId="62138163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FBB0455" w14:textId="4895E9C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2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4A207F3" w14:textId="4B7608BA" w:rsidR="00847119" w:rsidRPr="003D37C6" w:rsidRDefault="00FB3F31" w:rsidP="00847119">
            <w:pPr>
              <w:jc w:val="left"/>
              <w:rPr>
                <w:rFonts w:ascii="Times New Roman" w:hAnsi="Times New Roman"/>
                <w:caps/>
                <w:color w:val="FF0000"/>
                <w:sz w:val="18"/>
                <w:szCs w:val="18"/>
              </w:rPr>
            </w:pPr>
            <w:r w:rsidRPr="00B939ED">
              <w:rPr>
                <w:rFonts w:ascii="Times New Roman" w:hAnsi="Times New Roman"/>
                <w:caps/>
                <w:color w:val="FF0000"/>
                <w:sz w:val="18"/>
                <w:szCs w:val="18"/>
              </w:rPr>
              <w:t>CACCGCCAACATGTATCTGG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17AB4C" w14:textId="0BF36F0B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FF3CE80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15799B2" w14:textId="48447EE0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2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8AFF644" w14:textId="0B3418FC" w:rsidR="00847119" w:rsidRPr="003D37C6" w:rsidRDefault="00FB3F31" w:rsidP="00847119">
            <w:pPr>
              <w:jc w:val="left"/>
              <w:rPr>
                <w:rFonts w:ascii="Times New Roman" w:hAnsi="Times New Roman"/>
                <w:caps/>
                <w:color w:val="FF0000"/>
                <w:sz w:val="18"/>
                <w:szCs w:val="18"/>
              </w:rPr>
            </w:pPr>
            <w:r w:rsidRPr="00B939ED">
              <w:rPr>
                <w:rFonts w:ascii="Times New Roman" w:hAnsi="Times New Roman"/>
                <w:caps/>
                <w:color w:val="FF0000"/>
                <w:sz w:val="18"/>
                <w:szCs w:val="18"/>
              </w:rPr>
              <w:t>TTCAGCCAACGACGTCTTTG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518755C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E1A7B13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745D858" w14:textId="526B84A9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3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D898BA0" w14:textId="5D478733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hAnsi="Times New Roman"/>
                <w:color w:val="000000"/>
                <w:sz w:val="18"/>
                <w:szCs w:val="18"/>
              </w:rPr>
              <w:t>CGACCAGCTTCAACTTCACA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10BE42E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5F18966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38E0264" w14:textId="2DEBF050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3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9FE69F3" w14:textId="0A6D3DB6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hAnsi="Times New Roman"/>
                <w:color w:val="000000"/>
                <w:sz w:val="18"/>
                <w:szCs w:val="18"/>
              </w:rPr>
              <w:t>GGAGTCTGAGCTTCGTTTGG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30339540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882511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1D23DAC" w14:textId="33F9DE0F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4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94C739" w14:textId="7080B2C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hAnsi="Times New Roman"/>
                <w:color w:val="000000"/>
                <w:sz w:val="18"/>
                <w:szCs w:val="18"/>
              </w:rPr>
              <w:t>TCCTGATGTCGTTCTTGCAG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3BABCA72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585895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4C81D08" w14:textId="6D7A8ADA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4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C0E7B5E" w14:textId="5DA41260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6F59">
              <w:rPr>
                <w:rFonts w:ascii="Times New Roman" w:hAnsi="Times New Roman"/>
                <w:color w:val="000000"/>
                <w:sz w:val="18"/>
                <w:szCs w:val="18"/>
              </w:rPr>
              <w:t>GATCTCAGGGTCCTTCACCA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329FBF9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162B39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69DA187" w14:textId="150F3D34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5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84AA225" w14:textId="0F288179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CTAGTGTGGGCCATCACCTT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523B20B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1638FF4E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8A3DFD4" w14:textId="22CC2F38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5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1CEB615" w14:textId="2407F77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CAAACGGCCAAGGAAGATAA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222C3D51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BDE76DC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72C7057" w14:textId="47913AB6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6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EDE6AB0" w14:textId="2BC09F7F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TATGCGCTACGATGACAAGC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55AF9470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2AB80B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7DBA5A" w14:textId="3AAFED7F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6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B62FD98" w14:textId="2C9FA6FC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CGAGTAAACCTTGCCCATGT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6FA75D19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5ADFA9E9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469B5C1" w14:textId="1993D41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7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66E90EB" w14:textId="7D273BFA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AAACTCGAGGGACATGTTGG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7ABA5F1C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10DD55C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F68EB06" w14:textId="7ADF73A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Chs7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0D10EF" w14:textId="771E26D8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2DF9">
              <w:rPr>
                <w:rFonts w:ascii="Times New Roman" w:hAnsi="Times New Roman"/>
                <w:color w:val="000000"/>
                <w:sz w:val="18"/>
                <w:szCs w:val="18"/>
              </w:rPr>
              <w:t>CCTCCTGAACGCAGAGAAAC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0B4F6CCE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39FDDC6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93725" w14:textId="0FFA7204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2B21B9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2B21B9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oMPG1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54A1B" w14:textId="7B8398BB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33A1B">
              <w:rPr>
                <w:rFonts w:ascii="Times New Roman" w:hAnsi="Times New Roman"/>
                <w:color w:val="000000"/>
                <w:sz w:val="18"/>
                <w:szCs w:val="18"/>
              </w:rPr>
              <w:t>AAGGTCGTCTCTTGCTGCAA</w:t>
            </w:r>
          </w:p>
        </w:tc>
        <w:tc>
          <w:tcPr>
            <w:tcW w:w="770" w:type="pct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947E7D0" w14:textId="77777777" w:rsidR="00847119" w:rsidRPr="002B21B9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Amplification of</w:t>
            </w:r>
          </w:p>
          <w:p w14:paraId="56950861" w14:textId="7E2195A0" w:rsidR="00847119" w:rsidRPr="002B21B9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hydrophobic genes in</w:t>
            </w:r>
          </w:p>
          <w:p w14:paraId="2DD21087" w14:textId="77777777" w:rsidR="00847119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21B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. oryzae</w:t>
            </w: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y </w:t>
            </w:r>
          </w:p>
          <w:p w14:paraId="7CE8A21B" w14:textId="794381A8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PCR</w:t>
            </w:r>
          </w:p>
        </w:tc>
      </w:tr>
      <w:tr w:rsidR="00847119" w:rsidRPr="005711CC" w14:paraId="34E16B4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A11C3" w14:textId="4FFDEDC9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i/>
                <w:iCs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i/>
                <w:iCs/>
                <w:sz w:val="18"/>
                <w:szCs w:val="18"/>
              </w:rPr>
              <w:t>oMPG1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83172" w14:textId="6BCE2A0F" w:rsidR="00847119" w:rsidRPr="00414004" w:rsidRDefault="0012398A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GGATGTTGACCAGACCAAT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3A5DA07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CCCFA4F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E02E4" w14:textId="3F279219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i/>
                <w:iCs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i/>
                <w:iCs/>
                <w:sz w:val="18"/>
                <w:szCs w:val="18"/>
              </w:rPr>
              <w:t>oMHP1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1C14A" w14:textId="1A6F3097" w:rsidR="00847119" w:rsidRPr="00414004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GGTTCCCTACACTCCCTGC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52811344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BF3EACF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6DC5A" w14:textId="3E215BAF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i/>
                <w:iCs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i/>
                <w:iCs/>
                <w:sz w:val="18"/>
                <w:szCs w:val="18"/>
              </w:rPr>
              <w:t>oMHP1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03ABE" w14:textId="574F8627" w:rsidR="00847119" w:rsidRPr="00414004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GCAGAGGATACCCTGGTCA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21CA60E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2A6785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7C7B5" w14:textId="1AFE43DD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GG_09134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56961" w14:textId="15EDD7A1" w:rsidR="00847119" w:rsidRPr="00414004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AGATCAAGGCCCTCATCGT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3A78AD8B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21DCFD9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4241D" w14:textId="3E8B6529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GG_09134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A2256" w14:textId="2C2B7D6E" w:rsidR="00847119" w:rsidRPr="00414004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GATGTCAGTGGCACAGCAC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2B8400C2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2F7B4C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93C59" w14:textId="041DF202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GG_10105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D230E" w14:textId="497CAA2A" w:rsidR="00847119" w:rsidRPr="00414004" w:rsidRDefault="0012398A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CGGCAGCGGAGACTATG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67F6D289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8911442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2C485F" w14:textId="052634D9" w:rsidR="00847119" w:rsidRPr="00414004" w:rsidRDefault="00847119" w:rsidP="00847119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414004">
              <w:rPr>
                <w:rFonts w:ascii="Times New Roman" w:eastAsia="黑体" w:hAnsi="Times New Roman" w:hint="eastAsia"/>
                <w:sz w:val="18"/>
                <w:szCs w:val="18"/>
              </w:rPr>
              <w:t>M</w:t>
            </w:r>
            <w:r w:rsidRPr="00414004">
              <w:rPr>
                <w:rFonts w:ascii="Times New Roman" w:eastAsia="黑体" w:hAnsi="Times New Roman"/>
                <w:sz w:val="18"/>
                <w:szCs w:val="18"/>
              </w:rPr>
              <w:t>GG_10105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14371" w14:textId="049F24CA" w:rsidR="00847119" w:rsidRPr="00414004" w:rsidRDefault="0012398A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14004">
              <w:rPr>
                <w:rFonts w:ascii="Times New Roman" w:hAnsi="Times New Roman"/>
                <w:sz w:val="18"/>
                <w:szCs w:val="18"/>
              </w:rPr>
              <w:t>CGCAAATGTCGGTGAAG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5E54B93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9FEE0CB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501F846" w14:textId="7F0F9EDD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o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dh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79E855F" w14:textId="652F63DC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CCTACGCAGCCAACTTTTTC</w:t>
            </w:r>
          </w:p>
        </w:tc>
        <w:tc>
          <w:tcPr>
            <w:tcW w:w="770" w:type="pct"/>
            <w:vMerge w:val="restart"/>
            <w:shd w:val="clear" w:color="auto" w:fill="E7E6E6" w:themeFill="background2"/>
            <w:vAlign w:val="center"/>
          </w:tcPr>
          <w:p w14:paraId="669F5531" w14:textId="2107389E" w:rsidR="00847119" w:rsidRPr="00F962C3" w:rsidRDefault="00847119" w:rsidP="00847119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ication of </w:t>
            </w:r>
            <w:r w:rsidRPr="002B21B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.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B21B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ryzae</w:t>
            </w: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idiation</w:t>
            </w:r>
          </w:p>
          <w:p w14:paraId="6989A864" w14:textId="3A3A7124" w:rsidR="00847119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related genes by</w:t>
            </w:r>
          </w:p>
          <w:p w14:paraId="276F7597" w14:textId="086734F8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2B21B9">
              <w:rPr>
                <w:rFonts w:ascii="Times New Roman" w:hAnsi="Times New Roman"/>
                <w:color w:val="000000"/>
                <w:sz w:val="18"/>
                <w:szCs w:val="18"/>
              </w:rPr>
              <w:t>P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 w:rsidR="00847119" w:rsidRPr="005711CC" w14:paraId="728FE4AA" w14:textId="77777777" w:rsidTr="00C05C6D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2BCCD96" w14:textId="1F5260A3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o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dh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027ED53" w14:textId="3258E143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AGGACCGATCTTACGTGTG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26C8707B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B9D2CAE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A639735" w14:textId="75B4A359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ACR1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9AC7F0F" w14:textId="6CFBA53D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GAGCAACTCGATCTGCATC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59931BC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524CD9C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0261A02" w14:textId="4A3E7DCE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ACR1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C098A4" w14:textId="3138B104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AACTGTGATGGGCTTGAAC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67ACA437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E95B7F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017E90" w14:textId="4DCF85F1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UG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5611D3A" w14:textId="48CC0B5A" w:rsidR="00847119" w:rsidRPr="00A21C5D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1C5D">
              <w:rPr>
                <w:rFonts w:ascii="Times New Roman" w:hAnsi="Times New Roman"/>
                <w:sz w:val="18"/>
                <w:szCs w:val="18"/>
              </w:rPr>
              <w:t>CGTTCTTCCTCGTCAGCTT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9AAF56A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2BE8A3F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2620CA" w14:textId="1C5CB6B0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UG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3C4CB23" w14:textId="676BE2FC" w:rsidR="00847119" w:rsidRPr="00A21C5D" w:rsidRDefault="00847119" w:rsidP="00847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1C5D">
              <w:rPr>
                <w:rFonts w:ascii="Times New Roman" w:hAnsi="Times New Roman"/>
                <w:sz w:val="18"/>
                <w:szCs w:val="18"/>
              </w:rPr>
              <w:t>GGACGATGGTGTCCTGAAC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1FB1CAD1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5252D16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5AD5AB" w14:textId="0A8F839A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BC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AC3D749" w14:textId="7E7B64EA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GGATACGCAGAAACCCCAT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7627075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23C50B5F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5B082B3" w14:textId="509C4800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BC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F92F45B" w14:textId="43E84873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ACTCCTCTCGTCTTGGTGG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13B50D1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50DF8A72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91352A2" w14:textId="5244C205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BD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55F5EE" w14:textId="41654F5F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CTAGACAAAGCGCATCACG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3DC88693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28FD46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8045AB3" w14:textId="2E716F12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oFLBD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A185F63" w14:textId="4342F04B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464C">
              <w:rPr>
                <w:rFonts w:ascii="Times New Roman" w:hAnsi="Times New Roman"/>
                <w:color w:val="000000"/>
                <w:sz w:val="18"/>
                <w:szCs w:val="18"/>
              </w:rPr>
              <w:t>GGCTTGAGGTTCTGGTGGT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4105B6A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17650E6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FED01" w14:textId="490F8E26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3239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43215" w14:textId="0CC304A0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TTGATGTGATTCGCGACGTC</w:t>
            </w:r>
          </w:p>
        </w:tc>
        <w:tc>
          <w:tcPr>
            <w:tcW w:w="770" w:type="pct"/>
            <w:vMerge w:val="restart"/>
            <w:shd w:val="clear" w:color="auto" w:fill="FFFFFF" w:themeFill="background1"/>
            <w:vAlign w:val="center"/>
          </w:tcPr>
          <w:p w14:paraId="25DA969D" w14:textId="77777777" w:rsidR="00847119" w:rsidRPr="00EB4C5B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4C5B">
              <w:rPr>
                <w:rFonts w:ascii="Times New Roman" w:hAnsi="Times New Roman"/>
                <w:color w:val="000000"/>
                <w:sz w:val="18"/>
                <w:szCs w:val="18"/>
              </w:rPr>
              <w:t>Amplification of</w:t>
            </w:r>
          </w:p>
          <w:p w14:paraId="4DD0CE04" w14:textId="55EE185A" w:rsidR="00847119" w:rsidRPr="00EB4C5B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4C5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. oryzae</w:t>
            </w:r>
            <w:r w:rsidRPr="00EB4C5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accase and</w:t>
            </w:r>
          </w:p>
          <w:p w14:paraId="5E7C4625" w14:textId="2A29198D" w:rsidR="00847119" w:rsidRPr="00EB4C5B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4C5B">
              <w:rPr>
                <w:rFonts w:ascii="Times New Roman" w:hAnsi="Times New Roman"/>
                <w:color w:val="000000"/>
                <w:sz w:val="18"/>
                <w:szCs w:val="18"/>
              </w:rPr>
              <w:t>peroxidase genes by</w:t>
            </w:r>
          </w:p>
          <w:p w14:paraId="3F2206A0" w14:textId="609BD959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B4C5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EB4C5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847119" w:rsidRPr="005711CC" w14:paraId="277EB0E8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0F19B" w14:textId="5509D0B6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3239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18D25" w14:textId="72E89BCE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GAGCGGTACATTTCGTGGT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2F108302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4892515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43BB8" w14:textId="2C76A2BE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01924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3C534" w14:textId="4684F8F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7110">
              <w:rPr>
                <w:rFonts w:ascii="Times New Roman" w:hAnsi="Times New Roman"/>
                <w:color w:val="000000"/>
                <w:sz w:val="18"/>
                <w:szCs w:val="18"/>
              </w:rPr>
              <w:t>TCCCTGGACTGCTCAAGTC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8E1410B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AD1E280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B7DFF" w14:textId="15C66D23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01924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D8ED4" w14:textId="304C7050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7110">
              <w:rPr>
                <w:rFonts w:ascii="Times New Roman" w:hAnsi="Times New Roman"/>
                <w:color w:val="000000"/>
                <w:sz w:val="18"/>
                <w:szCs w:val="18"/>
              </w:rPr>
              <w:t>GCTGTCAAGAGGACGGTAG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6ABD4A22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839FBA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95B12" w14:textId="04945F15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3464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79DB3" w14:textId="7987E9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CTTCCAGTACGAGGGTGC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B49C5E7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5FBDDFA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84995" w14:textId="163A1B2C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3464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BABDA" w14:textId="0EA8C468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TGTTGACGGTCCAGTAGACG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707C920D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3077A4D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4BE3C" w14:textId="2E7F07BB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1608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2F6BC" w14:textId="12A838A6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GGAGTACTGGCTCTCCATCG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15907C91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0DE9574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66848" w14:textId="0B4A5385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11608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B34ED" w14:textId="617782F9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TTGGTCTGCATGTTGTTGG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6B3A265C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25FE711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FB308" w14:textId="5491B7D1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08200-Q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3EE95" w14:textId="4603441C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GGATCCCTCATTGCGTTGA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32549835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6249F07" w14:textId="77777777" w:rsidTr="001E780C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AD94A" w14:textId="68C4D9FD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_08200-Q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EB34A" w14:textId="4E112552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122B">
              <w:rPr>
                <w:rFonts w:ascii="Times New Roman" w:hAnsi="Times New Roman"/>
                <w:color w:val="000000"/>
                <w:sz w:val="18"/>
                <w:szCs w:val="18"/>
              </w:rPr>
              <w:t>TCACCGAGTATCTGGATGG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4E0FBB1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6B88359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EC4E9F8" w14:textId="4EF60438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Atg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350B96C" w14:textId="0AE486BA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05EF">
              <w:rPr>
                <w:rFonts w:ascii="Times New Roman" w:hAnsi="Times New Roman"/>
                <w:color w:val="000000"/>
                <w:sz w:val="18"/>
                <w:szCs w:val="18"/>
              </w:rPr>
              <w:t>TCACTCTCGGCATGGACGAGCTGTACAAGATGCGCTCCAAGTTCAAGGAC</w:t>
            </w:r>
          </w:p>
        </w:tc>
        <w:tc>
          <w:tcPr>
            <w:tcW w:w="770" w:type="pct"/>
            <w:vMerge w:val="restart"/>
            <w:shd w:val="clear" w:color="auto" w:fill="E7E6E6" w:themeFill="background2"/>
            <w:vAlign w:val="center"/>
          </w:tcPr>
          <w:p w14:paraId="6CE3BD1F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AE60E1F" w14:textId="3D186FA0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C</w:t>
            </w:r>
            <w:r w:rsidRPr="00500E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245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00E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500E2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g</w:t>
            </w:r>
            <w:r w:rsidRPr="00500E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</w:tr>
      <w:tr w:rsidR="00847119" w:rsidRPr="005711CC" w14:paraId="169457C4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E5C1C79" w14:textId="6B863254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Atg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EBD2540" w14:textId="6184E73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905EF">
              <w:rPr>
                <w:rFonts w:ascii="Times New Roman" w:hAnsi="Times New Roman"/>
                <w:color w:val="000000"/>
                <w:sz w:val="18"/>
                <w:szCs w:val="18"/>
              </w:rPr>
              <w:t>GCATAAATGGGTGGAGATGCGTTCACTCACTCGACTTCCTCAAACAGGTC</w:t>
            </w:r>
          </w:p>
        </w:tc>
        <w:tc>
          <w:tcPr>
            <w:tcW w:w="770" w:type="pct"/>
            <w:vMerge/>
            <w:shd w:val="clear" w:color="auto" w:fill="E7E6E6" w:themeFill="background2"/>
          </w:tcPr>
          <w:p w14:paraId="094AD32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7AEBB1E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C25EB" w14:textId="086B20CA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H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76DC2" w14:textId="066FFB85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5505">
              <w:rPr>
                <w:rFonts w:ascii="Times New Roman" w:hAnsi="Times New Roman"/>
                <w:color w:val="000000"/>
                <w:sz w:val="18"/>
                <w:szCs w:val="18"/>
              </w:rPr>
              <w:t>AAACTTCGTCGGTTTCTAGGTCACCCTTGCCGCGTCCAGTCATGTTGATT</w:t>
            </w:r>
          </w:p>
        </w:tc>
        <w:tc>
          <w:tcPr>
            <w:tcW w:w="770" w:type="pct"/>
            <w:vMerge w:val="restart"/>
            <w:shd w:val="clear" w:color="auto" w:fill="auto"/>
            <w:vAlign w:val="center"/>
          </w:tcPr>
          <w:p w14:paraId="4E2B9F44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A2A6699" w14:textId="47D71D51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C</w:t>
            </w:r>
            <w:r w:rsidRPr="00500E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245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P</w:t>
            </w:r>
          </w:p>
        </w:tc>
      </w:tr>
      <w:tr w:rsidR="00847119" w:rsidRPr="005711CC" w14:paraId="69F23B88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7B56E" w14:textId="07515B47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H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7FDB2" w14:textId="1CEF6C9C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5505">
              <w:rPr>
                <w:rFonts w:ascii="Times New Roman" w:hAnsi="Times New Roman"/>
                <w:color w:val="000000"/>
                <w:sz w:val="18"/>
                <w:szCs w:val="18"/>
              </w:rPr>
              <w:t>TCCTTGATGACGTCCTCGGAGGAGGCCATGTTGCGCTCGCCGCGAA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773C9377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7FBFA55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299BE7" w14:textId="538F795C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RFP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EE421" w14:textId="4A20E97E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5505">
              <w:rPr>
                <w:rFonts w:ascii="Times New Roman" w:hAnsi="Times New Roman"/>
                <w:color w:val="000000"/>
                <w:sz w:val="18"/>
                <w:szCs w:val="18"/>
              </w:rPr>
              <w:t>ATGGCCTCCTCCGAGGACG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44929F74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7FFABC4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24DBE" w14:textId="6868D5AC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proofErr w:type="spellStart"/>
            <w:r w:rsidRPr="005F2B65">
              <w:rPr>
                <w:rFonts w:ascii="Times New Roman" w:eastAsia="黑体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 w:rsidRPr="005F2B65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RFP</w:t>
            </w:r>
            <w:proofErr w:type="spellEnd"/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D232E" w14:textId="57F3E3CF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5505">
              <w:rPr>
                <w:rFonts w:ascii="Times New Roman" w:hAnsi="Times New Roman"/>
                <w:color w:val="000000"/>
                <w:sz w:val="18"/>
                <w:szCs w:val="18"/>
              </w:rPr>
              <w:t>CCATGCATAAATGGGTGGAGATGCGTTCACTTAGGCGCCGGTGGAGTGGC</w:t>
            </w:r>
          </w:p>
        </w:tc>
        <w:tc>
          <w:tcPr>
            <w:tcW w:w="770" w:type="pct"/>
            <w:vMerge/>
            <w:tcBorders>
              <w:bottom w:val="nil"/>
            </w:tcBorders>
            <w:shd w:val="clear" w:color="auto" w:fill="FFFFFF" w:themeFill="background1"/>
          </w:tcPr>
          <w:p w14:paraId="1FFB552F" w14:textId="77777777" w:rsidR="00847119" w:rsidRPr="005711CC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6F1511FB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364EEF" w14:textId="12DDB0ED" w:rsidR="00847119" w:rsidRPr="00B56776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Mih1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B7F0D41" w14:textId="430AEBF3" w:rsidR="00847119" w:rsidRPr="00065505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hAnsi="Times New Roman"/>
                <w:color w:val="000000"/>
                <w:sz w:val="18"/>
                <w:szCs w:val="18"/>
              </w:rPr>
              <w:t>AAATCGTGGTTCTCATCACCATCACCATCAGGCCCTTGCTCAGAAATTCA</w:t>
            </w:r>
          </w:p>
        </w:tc>
        <w:tc>
          <w:tcPr>
            <w:tcW w:w="770" w:type="pct"/>
            <w:vMerge w:val="restart"/>
            <w:tcBorders>
              <w:top w:val="nil"/>
            </w:tcBorders>
            <w:shd w:val="clear" w:color="auto" w:fill="E7E6E6" w:themeFill="background2"/>
            <w:vAlign w:val="center"/>
          </w:tcPr>
          <w:p w14:paraId="270B8DA7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5E15207" w14:textId="616ED547" w:rsidR="00847119" w:rsidRPr="00A36058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YF11-</w:t>
            </w:r>
            <w:r w:rsidRPr="00B56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Mih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B56776">
              <w:rPr>
                <w:rFonts w:ascii="Times New Roman" w:hAnsi="Times New Roman" w:cs="Times New Roman"/>
                <w:sz w:val="18"/>
                <w:szCs w:val="18"/>
              </w:rPr>
              <w:t>pYF11-</w:t>
            </w:r>
          </w:p>
          <w:p w14:paraId="442C35B4" w14:textId="301482D4" w:rsidR="00847119" w:rsidRPr="00B56776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27-</w:t>
            </w:r>
            <w:r w:rsidRPr="00B56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Mih1</w:t>
            </w:r>
          </w:p>
        </w:tc>
      </w:tr>
      <w:tr w:rsidR="00847119" w:rsidRPr="005711CC" w14:paraId="432B6808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1B452F2" w14:textId="5BA1CD2D" w:rsidR="00847119" w:rsidRPr="005F2B65" w:rsidRDefault="00847119" w:rsidP="00847119">
            <w:pPr>
              <w:jc w:val="left"/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</w:pPr>
            <w:r w:rsidRPr="00B56776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lastRenderedPageBreak/>
              <w:t>Mih1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DEEC2C" w14:textId="56699C8E" w:rsidR="00847119" w:rsidRPr="00065505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hAnsi="Times New Roman"/>
                <w:color w:val="000000"/>
                <w:sz w:val="18"/>
                <w:szCs w:val="18"/>
              </w:rPr>
              <w:t>CCCGGTGAACAGCTCCTCGCCCTTGCTCACGTACGATGCCATTCTCCTAC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1C174128" w14:textId="2A95D136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544E1570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DCCF2F7" w14:textId="5330D822" w:rsidR="00847119" w:rsidRPr="00B56776" w:rsidRDefault="00847119" w:rsidP="00847119">
            <w:pPr>
              <w:jc w:val="left"/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RP27</w:t>
            </w:r>
            <w:r w:rsidRPr="00B56776">
              <w:rPr>
                <w:rFonts w:ascii="Times New Roman" w:eastAsia="黑体" w:hAnsi="Times New Roman"/>
                <w:i/>
                <w:iCs/>
                <w:color w:val="000000"/>
                <w:sz w:val="18"/>
                <w:szCs w:val="18"/>
              </w:rPr>
              <w:t>Mih1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A919F30" w14:textId="6B47BCE1" w:rsidR="00847119" w:rsidRPr="00B56776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433E">
              <w:rPr>
                <w:rFonts w:ascii="Times New Roman" w:hAnsi="Times New Roman"/>
                <w:color w:val="000000"/>
                <w:sz w:val="18"/>
                <w:szCs w:val="18"/>
              </w:rPr>
              <w:t>AAATCGTGGTTCTCATCACCATCACCATCAATGGAGGACTCATCACCATT</w:t>
            </w:r>
          </w:p>
        </w:tc>
        <w:tc>
          <w:tcPr>
            <w:tcW w:w="770" w:type="pct"/>
            <w:vMerge/>
            <w:shd w:val="clear" w:color="auto" w:fill="FFFFFF" w:themeFill="background1"/>
          </w:tcPr>
          <w:p w14:paraId="0F94A36C" w14:textId="32760DC1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42F84B2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68A8C" w14:textId="42E3F698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342127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HZ68Mih1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DEFA7" w14:textId="45006BCF" w:rsidR="00847119" w:rsidRPr="0019433E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3891">
              <w:rPr>
                <w:rFonts w:ascii="Times New Roman" w:hAnsi="Times New Roman"/>
                <w:color w:val="000000"/>
                <w:sz w:val="18"/>
                <w:szCs w:val="18"/>
              </w:rPr>
              <w:t>CGACTCACTATAGGGCGAATTGGGTACTCAAATTG</w:t>
            </w:r>
          </w:p>
        </w:tc>
        <w:tc>
          <w:tcPr>
            <w:tcW w:w="770" w:type="pct"/>
            <w:vMerge w:val="restart"/>
            <w:shd w:val="clear" w:color="auto" w:fill="auto"/>
            <w:vAlign w:val="center"/>
          </w:tcPr>
          <w:p w14:paraId="1A7FCEDC" w14:textId="77413546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FC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ssay</w:t>
            </w:r>
          </w:p>
        </w:tc>
      </w:tr>
      <w:tr w:rsidR="00847119" w:rsidRPr="005711CC" w14:paraId="28BF4727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20134" w14:textId="628B1A9E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342127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HZ68Mih1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52864" w14:textId="133790AE" w:rsidR="00847119" w:rsidRPr="0019433E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3891">
              <w:rPr>
                <w:rFonts w:ascii="Times New Roman" w:hAnsi="Times New Roman"/>
                <w:color w:val="000000"/>
                <w:sz w:val="18"/>
                <w:szCs w:val="18"/>
              </w:rPr>
              <w:t>GTTCGGGATCTTGCAGGCCGGGCGGTACGATGCCATTCTCCTAC</w:t>
            </w:r>
          </w:p>
        </w:tc>
        <w:tc>
          <w:tcPr>
            <w:tcW w:w="770" w:type="pct"/>
            <w:vMerge/>
            <w:shd w:val="clear" w:color="auto" w:fill="auto"/>
          </w:tcPr>
          <w:p w14:paraId="072B71F4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19881FF8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8B61C" w14:textId="116D75D3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342127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HZ65Cdc28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F5339" w14:textId="4D9774A2" w:rsidR="00847119" w:rsidRPr="0019433E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6E50">
              <w:rPr>
                <w:rFonts w:ascii="Times New Roman" w:hAnsi="Times New Roman"/>
                <w:color w:val="000000"/>
                <w:sz w:val="18"/>
                <w:szCs w:val="18"/>
              </w:rPr>
              <w:t>CACTATAGGGCGAATTGGGTACTCAAATTGCGCTGAGATCTCTGTGAATG</w:t>
            </w:r>
          </w:p>
        </w:tc>
        <w:tc>
          <w:tcPr>
            <w:tcW w:w="770" w:type="pct"/>
            <w:vMerge/>
            <w:shd w:val="clear" w:color="auto" w:fill="auto"/>
          </w:tcPr>
          <w:p w14:paraId="33387FB5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79AFA68C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22878" w14:textId="53A128ED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342127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HZ65Cdc28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774DFF" w14:textId="0351DAC0" w:rsidR="00847119" w:rsidRPr="0019433E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6E50">
              <w:rPr>
                <w:rFonts w:ascii="Times New Roman" w:hAnsi="Times New Roman"/>
                <w:color w:val="000000"/>
                <w:sz w:val="18"/>
                <w:szCs w:val="18"/>
              </w:rPr>
              <w:t>GCTCACCATCGTGGCGATGGAGCGTCGCCTCGGGGGCGCTGGGGT</w:t>
            </w:r>
          </w:p>
        </w:tc>
        <w:tc>
          <w:tcPr>
            <w:tcW w:w="770" w:type="pct"/>
            <w:vMerge/>
            <w:tcBorders>
              <w:bottom w:val="nil"/>
            </w:tcBorders>
            <w:shd w:val="clear" w:color="auto" w:fill="auto"/>
          </w:tcPr>
          <w:p w14:paraId="65F817A3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4EDD99BC" w14:textId="77777777" w:rsidTr="00FA38C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86853" w14:textId="77777777" w:rsidR="00847119" w:rsidRPr="00342127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07081B" w14:textId="77777777" w:rsidR="00847119" w:rsidRPr="00586E50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</w:tcPr>
          <w:p w14:paraId="61CEA004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0833F890" w14:textId="77777777" w:rsidTr="002700E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9CE1CCB" w14:textId="0A591D58" w:rsidR="00847119" w:rsidRPr="00342127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A5786F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Vps26p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3335B08" w14:textId="58FF9E6E" w:rsidR="00847119" w:rsidRPr="00586E50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786F">
              <w:rPr>
                <w:rFonts w:ascii="Times New Roman" w:hAnsi="Times New Roman"/>
                <w:color w:val="000000"/>
                <w:sz w:val="18"/>
                <w:szCs w:val="18"/>
              </w:rPr>
              <w:t>ATCGTGGTTCTCATCACCATCACCATCAATGTCCTACTTCTTCTCGACCC</w:t>
            </w:r>
          </w:p>
        </w:tc>
        <w:tc>
          <w:tcPr>
            <w:tcW w:w="770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 w14:paraId="18456D42" w14:textId="4A7CB120" w:rsidR="00847119" w:rsidRDefault="00847119" w:rsidP="00847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54382017" w14:textId="1ADDFE94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hAnsi="Times New Roman" w:cs="Times New Roman"/>
                <w:sz w:val="18"/>
                <w:szCs w:val="18"/>
              </w:rPr>
              <w:t>pYF11-</w:t>
            </w:r>
            <w:r w:rsidRPr="00B56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ps26 </w:t>
            </w:r>
          </w:p>
        </w:tc>
      </w:tr>
      <w:tr w:rsidR="00847119" w:rsidRPr="005711CC" w14:paraId="08306FF9" w14:textId="77777777" w:rsidTr="002700EC">
        <w:tc>
          <w:tcPr>
            <w:tcW w:w="789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BAB1167" w14:textId="23C64393" w:rsidR="00847119" w:rsidRPr="00342127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A5786F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Vps26p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CC776DA" w14:textId="6C5621BD" w:rsidR="00847119" w:rsidRPr="00586E50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786F">
              <w:rPr>
                <w:rFonts w:ascii="Times New Roman" w:hAnsi="Times New Roman"/>
                <w:color w:val="000000"/>
                <w:sz w:val="18"/>
                <w:szCs w:val="18"/>
              </w:rPr>
              <w:t>TGAACAGCTCCTCGCCCTTGCTCACCGCAGGGACCGCCTGTATCCTACTC</w:t>
            </w:r>
          </w:p>
        </w:tc>
        <w:tc>
          <w:tcPr>
            <w:tcW w:w="770" w:type="pct"/>
            <w:vMerge/>
            <w:tcBorders>
              <w:top w:val="nil"/>
              <w:bottom w:val="nil"/>
            </w:tcBorders>
            <w:shd w:val="clear" w:color="auto" w:fill="auto"/>
          </w:tcPr>
          <w:p w14:paraId="0B27929E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3581E067" w14:textId="77777777" w:rsidTr="00D67D8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F2C3C" w14:textId="6D30662C" w:rsidR="00847119" w:rsidRPr="00A5786F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p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30B72B" w14:textId="5F492578" w:rsidR="00847119" w:rsidRPr="00A5786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1C43">
              <w:rPr>
                <w:rFonts w:ascii="Times New Roman" w:hAnsi="Times New Roman"/>
                <w:color w:val="000000"/>
                <w:sz w:val="18"/>
                <w:szCs w:val="18"/>
              </w:rPr>
              <w:t>AAATCGTGGTTCTCATCACCATCACCATCAATGAACGCTGCTGCCACC</w:t>
            </w:r>
          </w:p>
        </w:tc>
        <w:tc>
          <w:tcPr>
            <w:tcW w:w="77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1643A3" w14:textId="77777777" w:rsidR="00847119" w:rsidRDefault="00847119" w:rsidP="008471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B2B">
              <w:rPr>
                <w:rFonts w:ascii="Times New Roman" w:hAnsi="Times New Roman" w:cs="Times New Roman"/>
                <w:sz w:val="18"/>
                <w:szCs w:val="18"/>
              </w:rPr>
              <w:t>C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FEF9708" w14:textId="0DC2E2BA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6776">
              <w:rPr>
                <w:rFonts w:ascii="Times New Roman" w:hAnsi="Times New Roman" w:cs="Times New Roman"/>
                <w:sz w:val="18"/>
                <w:szCs w:val="18"/>
              </w:rPr>
              <w:t>pYF11-</w:t>
            </w:r>
            <w:r w:rsidRPr="00B56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</w:tr>
      <w:tr w:rsidR="00847119" w:rsidRPr="005711CC" w14:paraId="1BFE92F3" w14:textId="77777777" w:rsidTr="00D67D8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637CB" w14:textId="74CC8DE8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p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1R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75365" w14:textId="0DA7BB8C" w:rsidR="00847119" w:rsidRPr="00A5786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1C43">
              <w:rPr>
                <w:rFonts w:ascii="Times New Roman" w:hAnsi="Times New Roman"/>
                <w:color w:val="000000"/>
                <w:sz w:val="18"/>
                <w:szCs w:val="18"/>
              </w:rPr>
              <w:t>CCATTCTTGTGCCTCGGCCTC</w:t>
            </w:r>
          </w:p>
        </w:tc>
        <w:tc>
          <w:tcPr>
            <w:tcW w:w="770" w:type="pct"/>
            <w:vMerge/>
            <w:shd w:val="clear" w:color="auto" w:fill="auto"/>
          </w:tcPr>
          <w:p w14:paraId="53270BDA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1685D19E" w14:textId="77777777" w:rsidTr="00D67D87"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77293" w14:textId="6A3EAFE0" w:rsidR="00847119" w:rsidRDefault="00847119" w:rsidP="00847119">
            <w:pPr>
              <w:jc w:val="left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p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F</w:t>
            </w:r>
          </w:p>
        </w:tc>
        <w:tc>
          <w:tcPr>
            <w:tcW w:w="344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034924" w14:textId="0E00C065" w:rsidR="00847119" w:rsidRPr="00A5786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1C43">
              <w:rPr>
                <w:rFonts w:ascii="Times New Roman" w:hAnsi="Times New Roman"/>
                <w:color w:val="000000"/>
                <w:sz w:val="18"/>
                <w:szCs w:val="18"/>
              </w:rPr>
              <w:t>GATCTTCGCAGGCTGCTCAGG</w:t>
            </w:r>
          </w:p>
        </w:tc>
        <w:tc>
          <w:tcPr>
            <w:tcW w:w="770" w:type="pct"/>
            <w:vMerge/>
            <w:shd w:val="clear" w:color="auto" w:fill="auto"/>
          </w:tcPr>
          <w:p w14:paraId="5719DED1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47119" w:rsidRPr="005711CC" w14:paraId="2E8684A4" w14:textId="77777777" w:rsidTr="00621C43">
        <w:tc>
          <w:tcPr>
            <w:tcW w:w="7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38BCFA" w14:textId="11530E1A" w:rsidR="00847119" w:rsidRDefault="00847119" w:rsidP="00847119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Spa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R</w:t>
            </w:r>
          </w:p>
        </w:tc>
        <w:tc>
          <w:tcPr>
            <w:tcW w:w="3441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3B691A5" w14:textId="044392B5" w:rsidR="00847119" w:rsidRPr="00A5786F" w:rsidRDefault="00847119" w:rsidP="0084711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1C43">
              <w:rPr>
                <w:rFonts w:ascii="Times New Roman" w:hAnsi="Times New Roman"/>
                <w:color w:val="000000"/>
                <w:sz w:val="18"/>
                <w:szCs w:val="18"/>
              </w:rPr>
              <w:t>CCCGGTGAACAGCTCCTCGCCCTTGCTCACTTATGAAAAGTCATCACCACCACCAGGAC</w:t>
            </w:r>
          </w:p>
        </w:tc>
        <w:tc>
          <w:tcPr>
            <w:tcW w:w="77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4DFE4414" w14:textId="77777777" w:rsidR="00847119" w:rsidRPr="005711CC" w:rsidRDefault="00847119" w:rsidP="008471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0D651D2F" w14:textId="77777777" w:rsidR="00B10D83" w:rsidRDefault="00B10D83"/>
    <w:sectPr w:rsidR="00B10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06ABA" w14:textId="77777777" w:rsidR="00FF468F" w:rsidRDefault="00FF468F" w:rsidP="002C0A80">
      <w:r>
        <w:separator/>
      </w:r>
    </w:p>
  </w:endnote>
  <w:endnote w:type="continuationSeparator" w:id="0">
    <w:p w14:paraId="6A8F4365" w14:textId="77777777" w:rsidR="00FF468F" w:rsidRDefault="00FF468F" w:rsidP="002C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32796" w14:textId="77777777" w:rsidR="00FF468F" w:rsidRDefault="00FF468F" w:rsidP="002C0A80">
      <w:r>
        <w:separator/>
      </w:r>
    </w:p>
  </w:footnote>
  <w:footnote w:type="continuationSeparator" w:id="0">
    <w:p w14:paraId="68F4D3B1" w14:textId="77777777" w:rsidR="00FF468F" w:rsidRDefault="00FF468F" w:rsidP="002C0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E9"/>
    <w:rsid w:val="000013C7"/>
    <w:rsid w:val="000025CF"/>
    <w:rsid w:val="000465F7"/>
    <w:rsid w:val="000531FD"/>
    <w:rsid w:val="00065505"/>
    <w:rsid w:val="00084696"/>
    <w:rsid w:val="000A2C1E"/>
    <w:rsid w:val="000B7208"/>
    <w:rsid w:val="000E122B"/>
    <w:rsid w:val="00120E27"/>
    <w:rsid w:val="0012398A"/>
    <w:rsid w:val="00127110"/>
    <w:rsid w:val="00144017"/>
    <w:rsid w:val="00173E20"/>
    <w:rsid w:val="001761EB"/>
    <w:rsid w:val="0019433E"/>
    <w:rsid w:val="001B1A8A"/>
    <w:rsid w:val="001C2EE9"/>
    <w:rsid w:val="001E1BED"/>
    <w:rsid w:val="001E780C"/>
    <w:rsid w:val="00213891"/>
    <w:rsid w:val="002700EC"/>
    <w:rsid w:val="00291D14"/>
    <w:rsid w:val="002A0654"/>
    <w:rsid w:val="002B21B9"/>
    <w:rsid w:val="002B65A7"/>
    <w:rsid w:val="002C0A80"/>
    <w:rsid w:val="002C7C46"/>
    <w:rsid w:val="002F3799"/>
    <w:rsid w:val="00306B66"/>
    <w:rsid w:val="00332534"/>
    <w:rsid w:val="00342127"/>
    <w:rsid w:val="003516F2"/>
    <w:rsid w:val="003D37C6"/>
    <w:rsid w:val="003E6D86"/>
    <w:rsid w:val="00414004"/>
    <w:rsid w:val="00426AD5"/>
    <w:rsid w:val="00426E50"/>
    <w:rsid w:val="00435BF9"/>
    <w:rsid w:val="00452DF9"/>
    <w:rsid w:val="004B3991"/>
    <w:rsid w:val="004C4682"/>
    <w:rsid w:val="004E11E2"/>
    <w:rsid w:val="00500E29"/>
    <w:rsid w:val="00540C12"/>
    <w:rsid w:val="00561007"/>
    <w:rsid w:val="00574B9A"/>
    <w:rsid w:val="005828B2"/>
    <w:rsid w:val="00586E50"/>
    <w:rsid w:val="005F2B65"/>
    <w:rsid w:val="00621C43"/>
    <w:rsid w:val="00665718"/>
    <w:rsid w:val="006E28B2"/>
    <w:rsid w:val="006E602A"/>
    <w:rsid w:val="007078D6"/>
    <w:rsid w:val="007124CD"/>
    <w:rsid w:val="007511FB"/>
    <w:rsid w:val="007F3F76"/>
    <w:rsid w:val="007F56CE"/>
    <w:rsid w:val="00812DA6"/>
    <w:rsid w:val="008239A2"/>
    <w:rsid w:val="00847119"/>
    <w:rsid w:val="008905EF"/>
    <w:rsid w:val="008A0D1E"/>
    <w:rsid w:val="008F4C9E"/>
    <w:rsid w:val="0091602D"/>
    <w:rsid w:val="00933A1B"/>
    <w:rsid w:val="00957FDE"/>
    <w:rsid w:val="00991D5D"/>
    <w:rsid w:val="009A39F9"/>
    <w:rsid w:val="009E03DE"/>
    <w:rsid w:val="009E2DA3"/>
    <w:rsid w:val="00A21C5D"/>
    <w:rsid w:val="00A2402E"/>
    <w:rsid w:val="00A36058"/>
    <w:rsid w:val="00A5786F"/>
    <w:rsid w:val="00AA795F"/>
    <w:rsid w:val="00AD1556"/>
    <w:rsid w:val="00B07084"/>
    <w:rsid w:val="00B07A7B"/>
    <w:rsid w:val="00B10D83"/>
    <w:rsid w:val="00B2354F"/>
    <w:rsid w:val="00B56776"/>
    <w:rsid w:val="00B56D7A"/>
    <w:rsid w:val="00B627AF"/>
    <w:rsid w:val="00B939ED"/>
    <w:rsid w:val="00BB2B06"/>
    <w:rsid w:val="00BF464C"/>
    <w:rsid w:val="00C256B6"/>
    <w:rsid w:val="00C75017"/>
    <w:rsid w:val="00CD5564"/>
    <w:rsid w:val="00D200D5"/>
    <w:rsid w:val="00D217F3"/>
    <w:rsid w:val="00D67D87"/>
    <w:rsid w:val="00DA7D22"/>
    <w:rsid w:val="00E06B2B"/>
    <w:rsid w:val="00E36F59"/>
    <w:rsid w:val="00E52952"/>
    <w:rsid w:val="00E71E34"/>
    <w:rsid w:val="00EB4C5B"/>
    <w:rsid w:val="00EC4C72"/>
    <w:rsid w:val="00EF62C8"/>
    <w:rsid w:val="00F1617F"/>
    <w:rsid w:val="00F26E1C"/>
    <w:rsid w:val="00F92CB7"/>
    <w:rsid w:val="00F962C3"/>
    <w:rsid w:val="00FA38C7"/>
    <w:rsid w:val="00FB3F31"/>
    <w:rsid w:val="00FF468F"/>
    <w:rsid w:val="00FF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08736"/>
  <w15:chartTrackingRefBased/>
  <w15:docId w15:val="{C7B30842-EE6B-45DA-935F-CF782CEE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A80"/>
    <w:rPr>
      <w:sz w:val="18"/>
      <w:szCs w:val="18"/>
    </w:rPr>
  </w:style>
  <w:style w:type="table" w:styleId="a7">
    <w:name w:val="Table Grid"/>
    <w:basedOn w:val="a1"/>
    <w:uiPriority w:val="59"/>
    <w:rsid w:val="002C0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仪</dc:creator>
  <cp:keywords/>
  <dc:description/>
  <cp:lastModifiedBy>NTKO</cp:lastModifiedBy>
  <cp:revision>6</cp:revision>
  <dcterms:created xsi:type="dcterms:W3CDTF">2023-02-20T12:39:00Z</dcterms:created>
  <dcterms:modified xsi:type="dcterms:W3CDTF">2023-03-06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1bf7a473e985a2e0797db2e3dbfc6a612422780131c5dbc4e12ca96f6c88d</vt:lpwstr>
  </property>
</Properties>
</file>